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83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724"/>
        <w:gridCol w:w="2670"/>
        <w:gridCol w:w="27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name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MSP Targe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 Targ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K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K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N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N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  <w:t>Supplementary Table 1: The 22 target genes of shikonin</w:t>
      </w:r>
    </w:p>
    <w:p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(22 target genes were obtained from the TCMSP database and the SEA database retrieved 10 target genes, a total of 22 target genes was identified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JjZDMzNWI2YTcwMDc4OTAyMzVkYzJhM2U1YzJmOGMifQ=="/>
  </w:docVars>
  <w:rsids>
    <w:rsidRoot w:val="05452E15"/>
    <w:rsid w:val="01F667C7"/>
    <w:rsid w:val="05452E15"/>
    <w:rsid w:val="06FB4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8T14:42:00Z</dcterms:created>
  <dc:creator>小龙女</dc:creator>
  <cp:lastModifiedBy>侯小琳</cp:lastModifiedBy>
  <dcterms:modified xsi:type="dcterms:W3CDTF">2024-04-26T12:37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0373B0DF09545B8A8BB84FF5E1F817D_11</vt:lpwstr>
  </property>
</Properties>
</file>